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8B45B" w14:textId="4B050957" w:rsidR="00A1642A" w:rsidRPr="006514D2" w:rsidRDefault="00370F57">
      <w:r w:rsidRPr="006514D2">
        <w:rPr>
          <w:noProof/>
        </w:rPr>
        <w:drawing>
          <wp:inline distT="0" distB="0" distL="0" distR="0" wp14:anchorId="341EFA9F" wp14:editId="618BFE81">
            <wp:extent cx="6417733" cy="4813300"/>
            <wp:effectExtent l="0" t="0" r="2540" b="635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549" cy="481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04DF7" w14:textId="1D8BC44A" w:rsidR="00370F57" w:rsidRPr="006514D2" w:rsidRDefault="00370F57"/>
    <w:p w14:paraId="674AAE21" w14:textId="37070400" w:rsidR="00370F57" w:rsidRDefault="00370F57" w:rsidP="00370F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4D2">
        <w:rPr>
          <w:rFonts w:ascii="Times New Roman" w:hAnsi="Times New Roman" w:cs="Times New Roman"/>
          <w:sz w:val="24"/>
          <w:szCs w:val="24"/>
        </w:rPr>
        <w:t>Supplementary Figure 6. (SF6): Bubble plot of VVs novel miRNAs showing the target genes GO-BP, CC, and MF. p-value indicates the significance of the GO terms.</w:t>
      </w:r>
    </w:p>
    <w:p w14:paraId="15F61045" w14:textId="77777777" w:rsidR="00370F57" w:rsidRDefault="00370F57"/>
    <w:sectPr w:rsidR="00370F57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A218B" w14:textId="77777777" w:rsidR="00370F57" w:rsidRDefault="00370F57" w:rsidP="00370F57">
      <w:pPr>
        <w:spacing w:after="0" w:line="240" w:lineRule="auto"/>
      </w:pPr>
      <w:r>
        <w:separator/>
      </w:r>
    </w:p>
  </w:endnote>
  <w:endnote w:type="continuationSeparator" w:id="0">
    <w:p w14:paraId="5C829208" w14:textId="77777777" w:rsidR="00370F57" w:rsidRDefault="00370F57" w:rsidP="00370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1A5BF" w14:textId="77777777" w:rsidR="00370F57" w:rsidRDefault="00370F57" w:rsidP="00370F57">
      <w:pPr>
        <w:spacing w:after="0" w:line="240" w:lineRule="auto"/>
      </w:pPr>
      <w:r>
        <w:separator/>
      </w:r>
    </w:p>
  </w:footnote>
  <w:footnote w:type="continuationSeparator" w:id="0">
    <w:p w14:paraId="049BD0E9" w14:textId="77777777" w:rsidR="00370F57" w:rsidRDefault="00370F57" w:rsidP="00370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6E0"/>
    <w:rsid w:val="00370F57"/>
    <w:rsid w:val="006514D2"/>
    <w:rsid w:val="008B16E0"/>
    <w:rsid w:val="00A1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E7E29"/>
  <w15:chartTrackingRefBased/>
  <w15:docId w15:val="{E785B0E6-CB14-411F-BCA4-EA3122F8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F57"/>
  </w:style>
  <w:style w:type="paragraph" w:styleId="Footer">
    <w:name w:val="footer"/>
    <w:basedOn w:val="Normal"/>
    <w:link w:val="FooterChar"/>
    <w:uiPriority w:val="99"/>
    <w:unhideWhenUsed/>
    <w:rsid w:val="00370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람</dc:creator>
  <cp:keywords/>
  <dc:description/>
  <cp:lastModifiedBy>이슬람</cp:lastModifiedBy>
  <cp:revision>3</cp:revision>
  <dcterms:created xsi:type="dcterms:W3CDTF">2023-02-02T08:30:00Z</dcterms:created>
  <dcterms:modified xsi:type="dcterms:W3CDTF">2023-02-05T23:49:00Z</dcterms:modified>
</cp:coreProperties>
</file>